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 xml:space="preserve">Donor and recipient genetic variants in </w:t>
      </w:r>
      <w:r>
        <w:rPr>
          <w:b/>
          <w:i/>
          <w:sz w:val="24"/>
          <w:szCs w:val="24"/>
        </w:rPr>
        <w:t>NLRP3</w:t>
      </w:r>
      <w:r>
        <w:rPr>
          <w:b/>
          <w:sz w:val="24"/>
          <w:szCs w:val="24"/>
        </w:rPr>
        <w:t xml:space="preserve"> associate with early acute rejection following kidney transplantation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t>Mark C. Dessing</w:t>
      </w:r>
      <w:r>
        <w:rPr>
          <w:sz w:val="24"/>
          <w:szCs w:val="24"/>
          <w:vertAlign w:val="superscript"/>
        </w:rPr>
        <w:t>a,*,1</w:t>
      </w:r>
      <w:r>
        <w:rPr>
          <w:sz w:val="24"/>
          <w:szCs w:val="24"/>
        </w:rPr>
        <w:t>,  Jesper Kers</w:t>
      </w:r>
      <w:r>
        <w:rPr>
          <w:sz w:val="24"/>
          <w:szCs w:val="24"/>
          <w:vertAlign w:val="superscript"/>
        </w:rPr>
        <w:t>a,1</w:t>
      </w:r>
      <w:r>
        <w:rPr>
          <w:sz w:val="24"/>
          <w:szCs w:val="24"/>
        </w:rPr>
        <w:t>, Jeffrey Damman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Gerjan J. Navis</w:t>
      </w:r>
      <w:r>
        <w:rPr>
          <w:sz w:val="24"/>
          <w:szCs w:val="24"/>
          <w:vertAlign w:val="superscript"/>
        </w:rPr>
        <w:t xml:space="preserve">b$ </w:t>
      </w:r>
      <w:r>
        <w:rPr>
          <w:sz w:val="24"/>
          <w:szCs w:val="24"/>
        </w:rPr>
        <w:t>, Sandrine Florquin</w:t>
      </w:r>
      <w:r>
        <w:rPr>
          <w:sz w:val="24"/>
          <w:szCs w:val="24"/>
          <w:vertAlign w:val="superscript"/>
        </w:rPr>
        <w:t xml:space="preserve">a,c </w:t>
      </w:r>
      <w:r>
        <w:rPr>
          <w:sz w:val="24"/>
          <w:szCs w:val="24"/>
        </w:rPr>
        <w:t xml:space="preserve"> and Jaklien C. Leemans</w:t>
      </w:r>
      <w:r>
        <w:rPr>
          <w:sz w:val="24"/>
          <w:szCs w:val="24"/>
          <w:vertAlign w:val="superscript"/>
        </w:rPr>
        <w:t>a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Department of Pathology, Academic Medical Center, University of Amsterdam, Amsterdam, the Netherlands, </w:t>
      </w:r>
      <w:r>
        <w:rPr>
          <w:sz w:val="24"/>
          <w:szCs w:val="24"/>
          <w:vertAlign w:val="superscript"/>
        </w:rPr>
        <w:t xml:space="preserve">b </w:t>
      </w:r>
      <w:r>
        <w:rPr>
          <w:color w:val="000000"/>
          <w:sz w:val="24"/>
          <w:szCs w:val="24"/>
        </w:rPr>
        <w:t>Department of Internal Medicine, Division of Nephrology, University Medical Center Groningen, University of Groningen, Groningen, the Netherlands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c </w:t>
      </w:r>
      <w:r>
        <w:rPr>
          <w:sz w:val="24"/>
          <w:szCs w:val="24"/>
        </w:rPr>
        <w:t>Department of Pathology, Radboud University Nijmegen Medical Center, Nijmegen, the Netherlands.</w:t>
      </w:r>
    </w:p>
    <w:p>
      <w:pPr>
        <w:pStyle w:val="Normal"/>
        <w:spacing w:lineRule="auto" w:line="480"/>
        <w:jc w:val="center"/>
        <w:rPr/>
      </w:pPr>
      <w:r>
        <w:rPr>
          <w:sz w:val="24"/>
          <w:szCs w:val="24"/>
        </w:rPr>
        <w:t xml:space="preserve">* corresponding author,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Authors contributed equally to manuscript.</w:t>
      </w:r>
    </w:p>
    <w:p>
      <w:pPr>
        <w:sectPr>
          <w:footerReference w:type="default" r:id="rId2"/>
          <w:type w:val="nextPage"/>
          <w:pgSz w:w="12240" w:h="15840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t>$ On behalf of the REGaTTA (REnal GeneTics TrAnsplantation) Groningen group.</w:t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upplementary Table S1: Genotype detail of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LRP3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ingle nucleotide polymorphism in donor and recipient</w:t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38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490"/>
        <w:gridCol w:w="1261"/>
        <w:gridCol w:w="2316"/>
        <w:gridCol w:w="1116"/>
        <w:gridCol w:w="1104"/>
        <w:gridCol w:w="1086"/>
        <w:gridCol w:w="1080"/>
        <w:gridCol w:w="1080"/>
        <w:gridCol w:w="1080"/>
        <w:gridCol w:w="1080"/>
        <w:gridCol w:w="1080"/>
      </w:tblGrid>
      <w:tr>
        <w:trPr>
          <w:trHeight w:val="256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28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Dono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cipient</w:t>
            </w:r>
          </w:p>
        </w:tc>
      </w:tr>
      <w:tr>
        <w:trPr>
          <w:trHeight w:val="500" w:hRule="atLeast"/>
        </w:trPr>
        <w:tc>
          <w:tcPr>
            <w:tcW w:w="15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s number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unction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(Amino acid alteration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henotyp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S scor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otype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/A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otype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/a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otype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/a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otype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/A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otype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/a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otype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/a (%)</w:t>
            </w:r>
          </w:p>
        </w:tc>
      </w:tr>
      <w:tr>
        <w:trPr>
          <w:trHeight w:val="255" w:hRule="atLeast"/>
        </w:trPr>
        <w:tc>
          <w:tcPr>
            <w:tcW w:w="15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OLE_LINK22"/>
            <w:bookmarkStart w:id="1" w:name="OLE_LINK21"/>
            <w:bookmarkStart w:id="2" w:name="OLE_LINK20"/>
            <w:bookmarkStart w:id="3" w:name="OLE_LINK19"/>
            <w:bookmarkStart w:id="4" w:name="OLE_LINK18"/>
            <w:bookmarkStart w:id="5" w:name="OLE_LINK17"/>
            <w:bookmarkStart w:id="6" w:name="OLE_LINK16"/>
            <w:bookmarkStart w:id="7" w:name="OLE_LINK15"/>
            <w:bookmarkStart w:id="8" w:name="OLE_LINK14"/>
            <w:bookmarkStart w:id="9" w:name="OLE_LINK13"/>
            <w:bookmarkStart w:id="10" w:name="OLE_LINK12"/>
            <w:bookmarkStart w:id="11" w:name="OLE_LINK1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LRP3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76291085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ssense (T195RK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LRP3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35829419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ssense (Q705K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GOF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REFMGR.CITE &lt;Refman&gt;&lt;Cite&gt;&lt;Author&gt;Verma&lt;/Author&gt;&lt;Year&gt;2012&lt;/Year&gt;&lt;RecNum&gt;920&lt;/RecNum&gt;&lt;IDText&gt;The Q705K polymorphism in NLRP3 is a gain-of-function alteration leading to excessive interleukin-1beta and IL-18 production&lt;/IDText&gt;&lt;MDL Ref_Type="Journal"&gt;&lt;Ref_Type&gt;Journal&lt;/Ref_Type&gt;&lt;Ref_ID&gt;920&lt;/Ref_ID&gt;&lt;Title_Primary&gt;The Q705K polymorphism in NLRP3 is a gain-of-function alteration leading to excessive interleukin-1beta and IL-18 production&lt;/Title_Primary&gt;&lt;Authors_Primary&gt;Verma,D.&lt;/Authors_Primary&gt;&lt;Authors_Primary&gt;Sarndahl,E.&lt;/Authors_Primary&gt;&lt;Authors_Primary&gt;Andersson,H.&lt;/Authors_Primary&gt;&lt;Authors_Primary&gt;Eriksson,P.&lt;/Authors_Primary&gt;&lt;Authors_Primary&gt;Fredrikson,M.&lt;/Authors_Primary&gt;&lt;Authors_Primary&gt;Jonsson,J.I.&lt;/Authors_Primary&gt;&lt;Authors_Primary&gt;Lerm,M.&lt;/Authors_Primary&gt;&lt;Authors_Primary&gt;Soderkvist,P.&lt;/Authors_Primary&gt;&lt;Date_Primary&gt;2012&lt;/Date_Primary&gt;&lt;Keywords&gt;Amino Acid Substitution&lt;/Keywords&gt;&lt;Keywords&gt;biosynthesis&lt;/Keywords&gt;&lt;Keywords&gt;Carrier Proteins&lt;/Keywords&gt;&lt;Keywords&gt;Caspase 1&lt;/Keywords&gt;&lt;Keywords&gt;Cell Line&lt;/Keywords&gt;&lt;Keywords&gt;genetics&lt;/Keywords&gt;&lt;Keywords&gt;Humans&lt;/Keywords&gt;&lt;Keywords&gt;Inflammasomes&lt;/Keywords&gt;&lt;Keywords&gt;Interleukin-1&lt;/Keywords&gt;&lt;Keywords&gt;Interleukin-18&lt;/Keywords&gt;&lt;Keywords&gt;Interleukin-1beta&lt;/Keywords&gt;&lt;Keywords&gt;metabolism&lt;/Keywords&gt;&lt;Keywords&gt;Polymorphism,Single Nucleotide&lt;/Keywords&gt;&lt;Keywords&gt;Proteins&lt;/Keywords&gt;&lt;Keywords&gt;Receptors,Interleukin-1&lt;/Keywords&gt;&lt;Keywords&gt;Transduction,Genetic&lt;/Keywords&gt;&lt;Reprint&gt;Not in File&lt;/Reprint&gt;&lt;Start_Page&gt;e34977&lt;/Start_Page&gt;&lt;Periodical&gt;PLoS One&lt;/Periodical&gt;&lt;Volume&gt;7&lt;/Volume&gt;&lt;Issue&gt;4&lt;/Issue&gt;&lt;User_Def_5&gt;PMC3328489&lt;/User_Def_5&gt;&lt;Misc_3&gt;10.1371/journal.pone.0034977 [doi];PONE-D-11-19744 [pii]&lt;/Misc_3&gt;&lt;Address&gt;Division of Cell Biology, Department of Clinical and Experimental Medicine, Faculty of Health Sciences, Linkoping University, Linkoping, Sweden. deepti.verma@liu.se&lt;/Address&gt;&lt;Web_URL&gt;PM:22529966&lt;/Web_URL&gt;&lt;ZZ_JournalFull&gt;&lt;f name="System"&gt;PLoS On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 w:eastAsia="en-US"/>
              </w:rPr>
              <w:t>1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 w:eastAsia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5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LRP3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6672995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ulatory regio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LOF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 w:eastAsia="en-US"/>
              </w:rPr>
              <w:t>20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 w:eastAsia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5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2" w:name="OLE_LINK10"/>
            <w:bookmarkStart w:id="13" w:name="OLE_LINK9"/>
            <w:bookmarkStart w:id="14" w:name="OLE_LINK8"/>
            <w:bookmarkStart w:id="15" w:name="OLE_LINK7"/>
            <w:bookmarkStart w:id="16" w:name="OLE_LINK6"/>
            <w:bookmarkStart w:id="17" w:name="OLE_LINK5"/>
            <w:bookmarkStart w:id="18" w:name="OLE_LINK4"/>
            <w:bookmarkStart w:id="19" w:name="OLE_LINK3"/>
            <w:bookmarkStart w:id="20" w:name="OLE_LINK2"/>
            <w:bookmarkStart w:id="21" w:name="OLE_LINK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RLP3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71642413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ssense (C276W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LRP3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6677787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ssense (A71T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4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2B11/NLRP3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4353135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pstream variant 2KB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LOF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 w:eastAsia="en-US"/>
              </w:rPr>
              <w:t>20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 w:eastAsia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7</w:t>
            </w:r>
          </w:p>
        </w:tc>
      </w:tr>
    </w:tbl>
    <w:p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Geenafstand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omozygous dominant (A/A), heterozygous (A/a), homozygous recessive (a/a). LOF = loss of function. Functional significance score (FS score) incorporates: functional effects of SNPs, predicted at the splicing, transcriptional, translational and post-translational level. According to F-SNP,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rs35829419 has an effect on splicing regulation, rs6672995 and rs4353135 are predicted to effect transcriptional regulation and rs6677787 most likely affects protein coding. </w:t>
      </w:r>
    </w:p>
    <w:p>
      <w:pPr>
        <w:sectPr>
          <w:footerReference w:type="default" r:id="rId3"/>
          <w:type w:val="nextPage"/>
          <w:pgSz w:orient="landscape" w:w="15840" w:h="12240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upplementary Table S2: Association of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LRP3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ingle nucleotide polymorphism with delayed graft function and primary non-function after stratification for donor type (living vs cadaveric)</w:t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81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139"/>
        <w:gridCol w:w="1650"/>
        <w:gridCol w:w="1027"/>
        <w:gridCol w:w="1972"/>
        <w:gridCol w:w="666"/>
      </w:tblGrid>
      <w:tr>
        <w:trPr/>
        <w:tc>
          <w:tcPr>
            <w:tcW w:w="818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iving Donor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e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s number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onor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cipient</w:t>
            </w:r>
          </w:p>
        </w:tc>
      </w:tr>
      <w:tr>
        <w:trPr>
          <w:trHeight w:val="307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818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elayed graft function (including primary non-function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LRP3 (GO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35829419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(re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+ a/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7 (0.29-6.39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3 (0.24-5.24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LRP3 (LO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667299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(re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+ a/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2 (0.50-4.59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8 (0.36-3.25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2B11/ NLRP3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LOF) rs435313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(re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+ a/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2 (0.22-1.80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7 (0.16-1.40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8</w:t>
            </w:r>
          </w:p>
        </w:tc>
      </w:tr>
      <w:tr>
        <w:trPr/>
        <w:tc>
          <w:tcPr>
            <w:tcW w:w="818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imary non-func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LRP3 (GO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35829419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(re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+ a/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98 (0.30-29.59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8 (0.25-24.49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LRP3 (LO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667299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(re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+ a/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 (0.07-6.94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2B11/ NLRP3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LOF) rs435313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(re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+ a/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2 (0.03-3.11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3</w:t>
            </w:r>
          </w:p>
        </w:tc>
      </w:tr>
      <w:tr>
        <w:trPr/>
        <w:tc>
          <w:tcPr>
            <w:tcW w:w="818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daveric Donor</w:t>
            </w:r>
          </w:p>
        </w:tc>
      </w:tr>
      <w:tr>
        <w:trPr/>
        <w:tc>
          <w:tcPr>
            <w:tcW w:w="818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elayed graft function (including primary non-function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LRP3 (GO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35829419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(re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+ a/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2 (0.74-1.68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8 (0.45-1.02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LRP3 (LO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667299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(re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+ a/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5 (0.87-1.52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9 (0.89-1.58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2B11/ NLRP3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LOF) rs435313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(re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+ a/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0 (0.69-1.16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7 (0.75-1.25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</w:t>
            </w:r>
          </w:p>
        </w:tc>
      </w:tr>
      <w:tr>
        <w:trPr/>
        <w:tc>
          <w:tcPr>
            <w:tcW w:w="818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imary non-func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LRP3 (GO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35829419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(re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+ a/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1 (0.42-2.41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7 (0.47-2.42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LRP3 (LO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667299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(re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+ a/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4 (0.52-1.70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6 (0.57-1.94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2B11/ NLRP3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LOF) rs435313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(ref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/a + a/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1 (0.47-1.40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8 (0.69-2.02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5</w:t>
            </w:r>
          </w:p>
        </w:tc>
      </w:tr>
    </w:tbl>
    <w:p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</w:rPr>
        <w:t xml:space="preserve">Homozygous dominant (A/A) is considered reference group (ref) and compared to heterozygous + homozygous recessive (A/a + a/a), </w:t>
      </w:r>
      <w:r>
        <w:rPr>
          <w:rFonts w:cs="Times New Roman" w:ascii="Times New Roman" w:hAnsi="Times New Roman"/>
          <w:sz w:val="20"/>
          <w:szCs w:val="20"/>
          <w:lang w:val="en-GB"/>
        </w:rPr>
        <w:t>GOF = gain of function, LOF = loss of function, OR = odds ratio, CI = confidence interval</w:t>
      </w:r>
      <w:r>
        <w:br w:type="page"/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upplementary Table S3: Baseline characteristics between genotypes in donor rs35829419 and recipient 6672995 </w:t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92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1257"/>
        <w:gridCol w:w="1166"/>
        <w:gridCol w:w="766"/>
        <w:gridCol w:w="1166"/>
        <w:gridCol w:w="1172"/>
        <w:gridCol w:w="766"/>
      </w:tblGrid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nor rs35829419</w:t>
            </w:r>
          </w:p>
        </w:tc>
        <w:tc>
          <w:tcPr>
            <w:tcW w:w="3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cipient rs6672995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/A 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1134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/a + a/a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134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/A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925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/a + a/a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344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9239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nor characteristics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mean years ± S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±14.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±14.8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6±14.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±14.7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N (%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 (50%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(55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 (49%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 (54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or type N (%)</w:t>
            </w:r>
          </w:p>
          <w:p>
            <w:pPr>
              <w:pStyle w:val="Geenafstand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ving donor</w:t>
            </w:r>
          </w:p>
          <w:p>
            <w:pPr>
              <w:pStyle w:val="Geenafstand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averic donor (DBD+DCD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 (22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1 (78%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2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(78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 (21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4 (79%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26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 (74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or cause of death N (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VA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auma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8 (43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 (24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 (11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 (22%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45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27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7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2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6 (44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 (25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11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 (21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 (42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2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10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26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9239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cipient characteristics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mean years ± S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±13.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±13.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±13.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±13.5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N (%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 (59%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51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6 (58%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 (59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kidney disease N (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omerulonephritis 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ult polycystis kidney disease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nal vascular disease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gA Nephropathy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yelonephritis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abetic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ronic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 (21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 (13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 (9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 (8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 (12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4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 (13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 (20%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26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2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3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8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0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5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2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5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 (22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 (13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 (9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7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 (12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4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 (13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 (20%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21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14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12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9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11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4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13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17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itial immunosuppression N (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ticosteroids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ycophenolic acid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yclosporin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zithioprin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crolimus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-CD3 moab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erleukin-2 RA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rolimu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8 (94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7 (71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1 (85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(6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 (8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 (8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 (16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3%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 (98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74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 (91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4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5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3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8 (95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2 (72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3 (85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5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8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8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2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 (15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3%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 (93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 (71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 (87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6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6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7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18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3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lant number N (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irst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con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6 (90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(10%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 (92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8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 (90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 (10%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 (91%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9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9239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nsplant characteristics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d ischemia time 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ean hours ± SE)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ving donor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daveric dono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±34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5±38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±336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3±43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±132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9±38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±41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0±389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A no. of 0 mismatches N (%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/934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3%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/113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/781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2%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/269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5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</w:tr>
    </w:tbl>
    <w:p>
      <w:pPr>
        <w:pStyle w:val="Geenafstand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</w:rPr>
        <w:t xml:space="preserve">Homozygous dominant (A/A) compared to heterozygous + homozygous recessive (A/a + a/a). </w:t>
      </w:r>
      <w:r>
        <w:rPr>
          <w:rFonts w:cs="Times New Roman" w:ascii="Times New Roman" w:hAnsi="Times New Roman"/>
          <w:sz w:val="20"/>
          <w:szCs w:val="20"/>
          <w:lang w:val="en-GB"/>
        </w:rPr>
        <w:t>DBD = deceased brain death, DCD = deceased cardiac death, CVA = cerebrovasculair accident, ATG = antithymocyte globulin, moab = monoclonal antibody, RA = receptor antagonist, SE = standard error.</w:t>
      </w:r>
    </w:p>
    <w:sectPr>
      <w:footerReference w:type="default" r:id="rId4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opsomteken">
    <w:name w:val="Lijst opsom.teken"/>
    <w:basedOn w:val="Normal"/>
    <w:qFormat/>
    <w:pPr>
      <w:numPr>
        <w:ilvl w:val="0"/>
        <w:numId w:val="1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13:17:00Z</dcterms:created>
  <dc:creator>M.C. Dessing</dc:creator>
  <dc:description/>
  <cp:keywords/>
  <dc:language>en-US</dc:language>
  <cp:lastModifiedBy>M.C. Dessing</cp:lastModifiedBy>
  <dcterms:modified xsi:type="dcterms:W3CDTF">2016-08-26T07:58:00Z</dcterms:modified>
  <cp:revision>5</cp:revision>
  <dc:subject/>
  <dc:title/>
</cp:coreProperties>
</file>